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84017" w14:textId="6AB69CE9" w:rsidR="000E696B" w:rsidRPr="00D918F2" w:rsidRDefault="003D08E9" w:rsidP="000E696B">
      <w:pPr>
        <w:pStyle w:val="Heading2"/>
        <w:rPr>
          <w:rFonts w:ascii="Times New Roman" w:hAnsi="Times New Roman" w:cs="Times New Roman"/>
          <w:b/>
          <w:sz w:val="20"/>
          <w:szCs w:val="20"/>
          <w:lang w:val="en-PH"/>
        </w:rPr>
      </w:pPr>
      <w:bookmarkStart w:id="0" w:name="_Toc143257934"/>
      <w:r>
        <w:rPr>
          <w:rFonts w:ascii="Times New Roman" w:hAnsi="Times New Roman" w:cs="Times New Roman"/>
          <w:b/>
          <w:sz w:val="20"/>
          <w:szCs w:val="20"/>
        </w:rPr>
        <w:t xml:space="preserve">S6 </w:t>
      </w:r>
      <w:r w:rsidR="000E696B" w:rsidRPr="00D918F2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0E696B" w:rsidRPr="00D918F2">
        <w:rPr>
          <w:rFonts w:ascii="Times" w:eastAsia="Times New Roman" w:hAnsi="Times"/>
          <w:b/>
          <w:color w:val="000000"/>
          <w:sz w:val="20"/>
          <w:szCs w:val="20"/>
          <w:lang w:val="en-PH" w:eastAsia="en-US"/>
        </w:rPr>
        <w:t>Temperature-specific associations in different temperature percentiles</w:t>
      </w:r>
      <w:bookmarkEnd w:id="0"/>
    </w:p>
    <w:p w14:paraId="0E3F80F5" w14:textId="77777777" w:rsidR="000E696B" w:rsidRDefault="000E696B" w:rsidP="000E69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The 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temperature-specific associ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have been calculated at lag 0 (A), lag 3 (B), lag 6 (C), lag 9 (D), lag 12 (E), lag 18 (F). 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We have included the temperature-specific associations in the 1st (20.8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G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, 5th (23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H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, 10th (23.6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I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, 90th (27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J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>, 95th (27.6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K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and 99th (28 degC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(L)</w:t>
      </w:r>
      <w:r w:rsidRPr="00E455D2"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temperature percentiles in Figure S6 (right panel). All of the lag patterns in various temperature percentiles peaks at around 16 weeks, except for the 1st percentile (20.8 degC)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  <w:t xml:space="preserve"> Central estimates are shown in solid black line, whereas the 95% Confidence Intervals are shown in grey-shaded region.</w:t>
      </w:r>
    </w:p>
    <w:p w14:paraId="48ECA841" w14:textId="413AC90B" w:rsidR="007E119A" w:rsidRPr="000E696B" w:rsidRDefault="000E696B" w:rsidP="000E696B">
      <w:pP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PH" w:eastAsia="en-US"/>
        </w:rPr>
      </w:pPr>
      <w:r>
        <w:rPr>
          <w:rFonts w:eastAsia="Times New Roman"/>
          <w:noProof/>
          <w:color w:val="000000"/>
          <w:sz w:val="20"/>
          <w:szCs w:val="20"/>
          <w:bdr w:val="none" w:sz="0" w:space="0" w:color="auto" w:frame="1"/>
          <w:lang w:val="en-PH" w:eastAsia="en-US"/>
        </w:rPr>
        <w:drawing>
          <wp:inline distT="0" distB="0" distL="0" distR="0" wp14:anchorId="39710A2A" wp14:editId="409FB02B">
            <wp:extent cx="4906977" cy="6726936"/>
            <wp:effectExtent l="0" t="0" r="0" b="4445"/>
            <wp:docPr id="26" name="Picture 26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group of graphs on a white backgroun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448" cy="6742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119A" w:rsidRPr="000E6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69C3D" w14:textId="77777777" w:rsidR="00787B4C" w:rsidRDefault="00787B4C" w:rsidP="003D08E9">
      <w:pPr>
        <w:spacing w:line="240" w:lineRule="auto"/>
      </w:pPr>
      <w:r>
        <w:separator/>
      </w:r>
    </w:p>
  </w:endnote>
  <w:endnote w:type="continuationSeparator" w:id="0">
    <w:p w14:paraId="13D4578E" w14:textId="77777777" w:rsidR="00787B4C" w:rsidRDefault="00787B4C" w:rsidP="003D08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027E" w14:textId="77777777" w:rsidR="00787B4C" w:rsidRDefault="00787B4C" w:rsidP="003D08E9">
      <w:pPr>
        <w:spacing w:line="240" w:lineRule="auto"/>
      </w:pPr>
      <w:r>
        <w:separator/>
      </w:r>
    </w:p>
  </w:footnote>
  <w:footnote w:type="continuationSeparator" w:id="0">
    <w:p w14:paraId="41F111B0" w14:textId="77777777" w:rsidR="00787B4C" w:rsidRDefault="00787B4C" w:rsidP="003D08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6B"/>
    <w:rsid w:val="000E696B"/>
    <w:rsid w:val="003D08E9"/>
    <w:rsid w:val="00787B4C"/>
    <w:rsid w:val="007E119A"/>
    <w:rsid w:val="00BC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82DB5"/>
  <w15:chartTrackingRefBased/>
  <w15:docId w15:val="{4EF14E65-729B-4FC0-BD69-56EEA0DD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96B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96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696B"/>
    <w:rPr>
      <w:rFonts w:ascii="Arial" w:hAnsi="Arial" w:cs="Arial"/>
      <w:kern w:val="0"/>
      <w:sz w:val="32"/>
      <w:szCs w:val="3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D08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8E9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8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8E9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8:00Z</dcterms:created>
  <dcterms:modified xsi:type="dcterms:W3CDTF">2023-10-10T06:37:00Z</dcterms:modified>
</cp:coreProperties>
</file>